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701"/>
        <w:gridCol w:w="3969"/>
        <w:gridCol w:w="4536"/>
      </w:tblGrid>
      <w:tr w:rsidR="00A717A3" w:rsidRPr="00A717A3" w14:paraId="5FCCCCFC" w14:textId="77777777" w:rsidTr="008A2CA2">
        <w:tc>
          <w:tcPr>
            <w:tcW w:w="5670" w:type="dxa"/>
            <w:gridSpan w:val="2"/>
          </w:tcPr>
          <w:p w14:paraId="41B93576" w14:textId="52A63FF9" w:rsidR="00A717A3" w:rsidRPr="00A717A3" w:rsidRDefault="00A717A3" w:rsidP="00A717A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4536" w:type="dxa"/>
          </w:tcPr>
          <w:p w14:paraId="7944CF2C" w14:textId="448286B1" w:rsidR="00A717A3" w:rsidRPr="00A717A3" w:rsidRDefault="00A717A3" w:rsidP="00E2136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>Completion and Comments</w:t>
            </w:r>
          </w:p>
        </w:tc>
      </w:tr>
      <w:tr w:rsidR="00E21363" w:rsidRPr="00A717A3" w14:paraId="0099A630" w14:textId="77777777" w:rsidTr="008A2CA2">
        <w:tc>
          <w:tcPr>
            <w:tcW w:w="1701" w:type="dxa"/>
          </w:tcPr>
          <w:p w14:paraId="597BC8F8" w14:textId="4F9D10F9" w:rsidR="00E21363" w:rsidRPr="00A717A3" w:rsidRDefault="00E21363" w:rsidP="00E21363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esign </w:t>
            </w:r>
          </w:p>
        </w:tc>
        <w:tc>
          <w:tcPr>
            <w:tcW w:w="3969" w:type="dxa"/>
          </w:tcPr>
          <w:p w14:paraId="7CD9BCB7" w14:textId="1966D533" w:rsidR="00E21363" w:rsidRPr="00A717A3" w:rsidRDefault="00E21363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Describe survey design </w:t>
            </w:r>
          </w:p>
        </w:tc>
        <w:tc>
          <w:tcPr>
            <w:tcW w:w="4536" w:type="dxa"/>
          </w:tcPr>
          <w:p w14:paraId="4829A487" w14:textId="26731C4E" w:rsidR="00E21363" w:rsidRPr="00A717A3" w:rsidRDefault="00735CEB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luded in methods</w:t>
            </w:r>
            <w:r w:rsidR="00B8681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21363" w:rsidRPr="00A717A3" w14:paraId="0EDBE0E9" w14:textId="77777777" w:rsidTr="008A2CA2">
        <w:tc>
          <w:tcPr>
            <w:tcW w:w="1701" w:type="dxa"/>
            <w:vMerge w:val="restart"/>
            <w:vAlign w:val="center"/>
          </w:tcPr>
          <w:p w14:paraId="2DA3C517" w14:textId="3E26F537" w:rsidR="00E21363" w:rsidRPr="00A717A3" w:rsidRDefault="00E21363" w:rsidP="00861368">
            <w:pPr>
              <w:pStyle w:val="NormalWeb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>IRB (Institutional Review Board) approval and informed consent process</w:t>
            </w:r>
          </w:p>
        </w:tc>
        <w:tc>
          <w:tcPr>
            <w:tcW w:w="3969" w:type="dxa"/>
          </w:tcPr>
          <w:p w14:paraId="7ECCD52C" w14:textId="2F81BB00" w:rsidR="00E21363" w:rsidRPr="00A717A3" w:rsidRDefault="00E21363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IRB approval </w:t>
            </w:r>
          </w:p>
        </w:tc>
        <w:tc>
          <w:tcPr>
            <w:tcW w:w="4536" w:type="dxa"/>
          </w:tcPr>
          <w:p w14:paraId="131B06AD" w14:textId="0BCDB0C5" w:rsidR="00E21363" w:rsidRPr="00A717A3" w:rsidRDefault="00735CEB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luded in methods</w:t>
            </w:r>
            <w:r w:rsidR="00B8681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A717A3" w:rsidRPr="00A717A3" w14:paraId="26339FD8" w14:textId="77777777" w:rsidTr="008A2CA2">
        <w:tc>
          <w:tcPr>
            <w:tcW w:w="1701" w:type="dxa"/>
            <w:vMerge/>
            <w:vAlign w:val="center"/>
          </w:tcPr>
          <w:p w14:paraId="00908EDD" w14:textId="77777777" w:rsidR="00A717A3" w:rsidRPr="00A717A3" w:rsidRDefault="00A717A3" w:rsidP="00861368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</w:tcPr>
          <w:p w14:paraId="44C573D3" w14:textId="3025A6EE" w:rsidR="00A717A3" w:rsidRPr="00A717A3" w:rsidRDefault="00A717A3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formed consent</w:t>
            </w:r>
          </w:p>
        </w:tc>
        <w:tc>
          <w:tcPr>
            <w:tcW w:w="4536" w:type="dxa"/>
          </w:tcPr>
          <w:p w14:paraId="65F940B0" w14:textId="7C3F8F33" w:rsidR="00A717A3" w:rsidRDefault="00735CEB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Included in methods; </w:t>
            </w:r>
            <w:r w:rsidR="00A717A3">
              <w:rPr>
                <w:rFonts w:ascii="Calibri" w:hAnsi="Calibri" w:cs="Calibri"/>
                <w:sz w:val="20"/>
                <w:szCs w:val="20"/>
              </w:rPr>
              <w:t xml:space="preserve">implied consent, with additional information provided at outset of study (see </w:t>
            </w:r>
            <w:r w:rsidR="00E01D9E">
              <w:rPr>
                <w:rFonts w:ascii="Calibri" w:hAnsi="Calibri" w:cs="Calibri"/>
                <w:sz w:val="20"/>
                <w:szCs w:val="20"/>
              </w:rPr>
              <w:t>S1 Appendix)</w:t>
            </w:r>
          </w:p>
        </w:tc>
      </w:tr>
      <w:tr w:rsidR="00E21363" w:rsidRPr="00A717A3" w14:paraId="0910ADA1" w14:textId="77777777" w:rsidTr="008A2CA2">
        <w:tc>
          <w:tcPr>
            <w:tcW w:w="1701" w:type="dxa"/>
            <w:vMerge/>
            <w:vAlign w:val="center"/>
          </w:tcPr>
          <w:p w14:paraId="172349DB" w14:textId="77777777" w:rsidR="00E21363" w:rsidRPr="00A717A3" w:rsidRDefault="00E21363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FD5223D" w14:textId="425C008C" w:rsidR="00E21363" w:rsidRPr="00A717A3" w:rsidRDefault="00E21363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Data protection </w:t>
            </w:r>
          </w:p>
        </w:tc>
        <w:tc>
          <w:tcPr>
            <w:tcW w:w="4536" w:type="dxa"/>
          </w:tcPr>
          <w:p w14:paraId="6E8F432B" w14:textId="049693F8" w:rsidR="00E21363" w:rsidRPr="00A717A3" w:rsidRDefault="00A717A3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personal information collected; all data stored via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REDCap</w:t>
            </w:r>
            <w:proofErr w:type="spellEnd"/>
            <w:r w:rsidR="00B8681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21363" w:rsidRPr="00A717A3" w14:paraId="7BC6B5CC" w14:textId="77777777" w:rsidTr="008A2CA2">
        <w:tc>
          <w:tcPr>
            <w:tcW w:w="1701" w:type="dxa"/>
            <w:vAlign w:val="center"/>
          </w:tcPr>
          <w:p w14:paraId="579EFE28" w14:textId="779A039D" w:rsidR="00E21363" w:rsidRPr="00A717A3" w:rsidRDefault="00E21363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>Development and pre-testing</w:t>
            </w:r>
          </w:p>
        </w:tc>
        <w:tc>
          <w:tcPr>
            <w:tcW w:w="3969" w:type="dxa"/>
          </w:tcPr>
          <w:p w14:paraId="09892C89" w14:textId="40FB94A7" w:rsidR="00E21363" w:rsidRPr="00A717A3" w:rsidRDefault="00E21363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Development and testing </w:t>
            </w:r>
          </w:p>
        </w:tc>
        <w:tc>
          <w:tcPr>
            <w:tcW w:w="4536" w:type="dxa"/>
          </w:tcPr>
          <w:p w14:paraId="6E7E3BBD" w14:textId="29FEB455" w:rsidR="00E21363" w:rsidRPr="00A717A3" w:rsidRDefault="00A717A3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urvey was rapidly adapted from an unpublished European study used in 2013; it was built and tested o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REDCap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by authors prior to dissemination</w:t>
            </w:r>
            <w:r w:rsidR="00B8681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21363" w:rsidRPr="00A717A3" w14:paraId="3DEC06B4" w14:textId="77777777" w:rsidTr="008A2CA2">
        <w:tc>
          <w:tcPr>
            <w:tcW w:w="1701" w:type="dxa"/>
            <w:vMerge w:val="restart"/>
            <w:vAlign w:val="center"/>
          </w:tcPr>
          <w:p w14:paraId="48C513F1" w14:textId="6A89868F" w:rsidR="00E21363" w:rsidRPr="00A717A3" w:rsidRDefault="00E21363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>Recruitment process and description of the sample having access to the questionnaire</w:t>
            </w:r>
          </w:p>
        </w:tc>
        <w:tc>
          <w:tcPr>
            <w:tcW w:w="3969" w:type="dxa"/>
          </w:tcPr>
          <w:p w14:paraId="4B9ADD7E" w14:textId="3EC1F16D" w:rsidR="00E21363" w:rsidRPr="00A717A3" w:rsidRDefault="00E21363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Open survey versus closed survey </w:t>
            </w:r>
          </w:p>
        </w:tc>
        <w:tc>
          <w:tcPr>
            <w:tcW w:w="4536" w:type="dxa"/>
          </w:tcPr>
          <w:p w14:paraId="0F2FF58E" w14:textId="702EE682" w:rsidR="00E21363" w:rsidRPr="00A717A3" w:rsidRDefault="00A717A3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pen to all those in networks to which it was distributed</w:t>
            </w:r>
          </w:p>
        </w:tc>
      </w:tr>
      <w:tr w:rsidR="00E21363" w:rsidRPr="00A717A3" w14:paraId="59F75400" w14:textId="77777777" w:rsidTr="008A2CA2">
        <w:tc>
          <w:tcPr>
            <w:tcW w:w="1701" w:type="dxa"/>
            <w:vMerge/>
            <w:vAlign w:val="center"/>
          </w:tcPr>
          <w:p w14:paraId="0AB27DFD" w14:textId="77777777" w:rsidR="00E21363" w:rsidRPr="00A717A3" w:rsidRDefault="00E21363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C97FDFE" w14:textId="42E8782D" w:rsidR="00E21363" w:rsidRPr="00A717A3" w:rsidRDefault="00E21363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Contact mode </w:t>
            </w:r>
          </w:p>
        </w:tc>
        <w:tc>
          <w:tcPr>
            <w:tcW w:w="4536" w:type="dxa"/>
          </w:tcPr>
          <w:p w14:paraId="6DF7E41E" w14:textId="2FF308E3" w:rsidR="00E21363" w:rsidRPr="00A717A3" w:rsidRDefault="00A717A3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, was made on the internet, described in full in methods</w:t>
            </w:r>
            <w:r w:rsidR="00B8681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21363" w:rsidRPr="00A717A3" w14:paraId="177C1BBC" w14:textId="77777777" w:rsidTr="008A2CA2">
        <w:tc>
          <w:tcPr>
            <w:tcW w:w="1701" w:type="dxa"/>
            <w:vMerge/>
            <w:vAlign w:val="center"/>
          </w:tcPr>
          <w:p w14:paraId="181549D6" w14:textId="77777777" w:rsidR="00E21363" w:rsidRPr="00A717A3" w:rsidRDefault="00E21363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3BE4580" w14:textId="6B573C9F" w:rsidR="00E21363" w:rsidRPr="00A717A3" w:rsidRDefault="00E21363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Advertising the survey </w:t>
            </w:r>
          </w:p>
        </w:tc>
        <w:tc>
          <w:tcPr>
            <w:tcW w:w="4536" w:type="dxa"/>
          </w:tcPr>
          <w:p w14:paraId="357D002A" w14:textId="3DBD5A1C" w:rsidR="00E21363" w:rsidRPr="00A717A3" w:rsidRDefault="00A717A3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luded in methods</w:t>
            </w:r>
          </w:p>
        </w:tc>
      </w:tr>
      <w:tr w:rsidR="00B8681E" w:rsidRPr="00A717A3" w14:paraId="103B6496" w14:textId="77777777" w:rsidTr="008A2CA2">
        <w:tc>
          <w:tcPr>
            <w:tcW w:w="1701" w:type="dxa"/>
            <w:vMerge w:val="restart"/>
            <w:vAlign w:val="center"/>
          </w:tcPr>
          <w:p w14:paraId="4144A29C" w14:textId="6A7C5071" w:rsidR="00B8681E" w:rsidRPr="00A717A3" w:rsidRDefault="00B8681E" w:rsidP="00B8681E">
            <w:pPr>
              <w:pStyle w:val="NormalWeb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>Survey administration</w:t>
            </w:r>
          </w:p>
        </w:tc>
        <w:tc>
          <w:tcPr>
            <w:tcW w:w="3969" w:type="dxa"/>
          </w:tcPr>
          <w:p w14:paraId="011F09A7" w14:textId="67895D51" w:rsidR="00B8681E" w:rsidRPr="00A717A3" w:rsidRDefault="00B8681E" w:rsidP="00B8681E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Web/E-mail </w:t>
            </w:r>
          </w:p>
        </w:tc>
        <w:tc>
          <w:tcPr>
            <w:tcW w:w="4536" w:type="dxa"/>
          </w:tcPr>
          <w:p w14:paraId="1EC1EA04" w14:textId="1D86C323" w:rsidR="00B8681E" w:rsidRPr="00A717A3" w:rsidRDefault="00B8681E" w:rsidP="00B8681E">
            <w:pPr>
              <w:rPr>
                <w:rFonts w:ascii="Calibri" w:hAnsi="Calibri" w:cs="Calibri"/>
                <w:sz w:val="20"/>
                <w:szCs w:val="20"/>
              </w:rPr>
            </w:pPr>
            <w:r w:rsidRPr="0004153A">
              <w:rPr>
                <w:rFonts w:ascii="Calibri" w:hAnsi="Calibri" w:cs="Calibri"/>
                <w:sz w:val="20"/>
                <w:szCs w:val="20"/>
              </w:rPr>
              <w:t xml:space="preserve">Included in methods </w:t>
            </w:r>
          </w:p>
        </w:tc>
      </w:tr>
      <w:tr w:rsidR="00E01D9E" w:rsidRPr="00A717A3" w14:paraId="315C0AF1" w14:textId="77777777" w:rsidTr="008A2CA2">
        <w:tc>
          <w:tcPr>
            <w:tcW w:w="1701" w:type="dxa"/>
            <w:vMerge/>
            <w:vAlign w:val="center"/>
          </w:tcPr>
          <w:p w14:paraId="56F27CB5" w14:textId="77777777" w:rsidR="00E01D9E" w:rsidRPr="00A717A3" w:rsidRDefault="00E01D9E" w:rsidP="00E01D9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FA70CA3" w14:textId="1BCDD028" w:rsidR="00E01D9E" w:rsidRPr="00A717A3" w:rsidRDefault="00E01D9E" w:rsidP="00E01D9E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Context </w:t>
            </w:r>
          </w:p>
        </w:tc>
        <w:tc>
          <w:tcPr>
            <w:tcW w:w="4536" w:type="dxa"/>
          </w:tcPr>
          <w:p w14:paraId="369C9DBC" w14:textId="685A6106" w:rsidR="00E01D9E" w:rsidRPr="00A717A3" w:rsidRDefault="00E01D9E" w:rsidP="00E01D9E">
            <w:pPr>
              <w:rPr>
                <w:rFonts w:ascii="Calibri" w:hAnsi="Calibri" w:cs="Calibri"/>
                <w:sz w:val="20"/>
                <w:szCs w:val="20"/>
              </w:rPr>
            </w:pPr>
            <w:r w:rsidRPr="0004153A">
              <w:rPr>
                <w:rFonts w:ascii="Calibri" w:hAnsi="Calibri" w:cs="Calibri"/>
                <w:sz w:val="20"/>
                <w:szCs w:val="20"/>
              </w:rPr>
              <w:t xml:space="preserve">Included in methods </w:t>
            </w:r>
          </w:p>
        </w:tc>
      </w:tr>
      <w:tr w:rsidR="00E01D9E" w:rsidRPr="00A717A3" w14:paraId="348531AA" w14:textId="77777777" w:rsidTr="008A2CA2">
        <w:tc>
          <w:tcPr>
            <w:tcW w:w="1701" w:type="dxa"/>
            <w:vMerge/>
            <w:vAlign w:val="center"/>
          </w:tcPr>
          <w:p w14:paraId="20A220C3" w14:textId="77777777" w:rsidR="00E01D9E" w:rsidRPr="00A717A3" w:rsidRDefault="00E01D9E" w:rsidP="00E01D9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6CF9469" w14:textId="41B75F4E" w:rsidR="00E01D9E" w:rsidRPr="00A717A3" w:rsidRDefault="00E01D9E" w:rsidP="00E01D9E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Mandatory/voluntary </w:t>
            </w:r>
          </w:p>
        </w:tc>
        <w:tc>
          <w:tcPr>
            <w:tcW w:w="4536" w:type="dxa"/>
          </w:tcPr>
          <w:p w14:paraId="647D4321" w14:textId="0216AF5F" w:rsidR="00E01D9E" w:rsidRPr="00A717A3" w:rsidRDefault="00E01D9E" w:rsidP="00E01D9E">
            <w:pPr>
              <w:rPr>
                <w:rFonts w:ascii="Calibri" w:hAnsi="Calibri" w:cs="Calibri"/>
                <w:sz w:val="20"/>
                <w:szCs w:val="20"/>
              </w:rPr>
            </w:pPr>
            <w:r w:rsidRPr="0004153A">
              <w:rPr>
                <w:rFonts w:ascii="Calibri" w:hAnsi="Calibri" w:cs="Calibri"/>
                <w:sz w:val="20"/>
                <w:szCs w:val="20"/>
              </w:rPr>
              <w:t xml:space="preserve">Included in methods </w:t>
            </w:r>
          </w:p>
        </w:tc>
      </w:tr>
      <w:tr w:rsidR="00861368" w:rsidRPr="00A717A3" w14:paraId="036DBAE3" w14:textId="77777777" w:rsidTr="008A2CA2">
        <w:tc>
          <w:tcPr>
            <w:tcW w:w="1701" w:type="dxa"/>
            <w:vMerge/>
            <w:vAlign w:val="center"/>
          </w:tcPr>
          <w:p w14:paraId="23D34C06" w14:textId="77777777" w:rsidR="00861368" w:rsidRPr="00A717A3" w:rsidRDefault="00861368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BF5B605" w14:textId="509CA0D8" w:rsidR="00861368" w:rsidRPr="00A717A3" w:rsidRDefault="00861368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Incentives </w:t>
            </w:r>
          </w:p>
        </w:tc>
        <w:tc>
          <w:tcPr>
            <w:tcW w:w="4536" w:type="dxa"/>
          </w:tcPr>
          <w:p w14:paraId="6C5491E4" w14:textId="4DA51299" w:rsidR="00861368" w:rsidRPr="00A717A3" w:rsidRDefault="003F053D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 offered</w:t>
            </w:r>
          </w:p>
        </w:tc>
      </w:tr>
      <w:tr w:rsidR="00E01D9E" w:rsidRPr="00A717A3" w14:paraId="0047A8AA" w14:textId="77777777" w:rsidTr="008A2CA2">
        <w:tc>
          <w:tcPr>
            <w:tcW w:w="1701" w:type="dxa"/>
            <w:vMerge/>
            <w:vAlign w:val="center"/>
          </w:tcPr>
          <w:p w14:paraId="47CC5FD5" w14:textId="77777777" w:rsidR="00E01D9E" w:rsidRPr="00A717A3" w:rsidRDefault="00E01D9E" w:rsidP="00E01D9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3A74F0A" w14:textId="7C183594" w:rsidR="00E01D9E" w:rsidRPr="00A717A3" w:rsidRDefault="00E01D9E" w:rsidP="00E01D9E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Time/Date </w:t>
            </w:r>
          </w:p>
        </w:tc>
        <w:tc>
          <w:tcPr>
            <w:tcW w:w="4536" w:type="dxa"/>
          </w:tcPr>
          <w:p w14:paraId="648FEB6D" w14:textId="6749BF73" w:rsidR="00E01D9E" w:rsidRPr="00A717A3" w:rsidRDefault="00E01D9E" w:rsidP="00E01D9E">
            <w:pPr>
              <w:rPr>
                <w:rFonts w:ascii="Calibri" w:hAnsi="Calibri" w:cs="Calibri"/>
                <w:sz w:val="20"/>
                <w:szCs w:val="20"/>
              </w:rPr>
            </w:pPr>
            <w:r w:rsidRPr="0004153A">
              <w:rPr>
                <w:rFonts w:ascii="Calibri" w:hAnsi="Calibri" w:cs="Calibri"/>
                <w:sz w:val="20"/>
                <w:szCs w:val="20"/>
              </w:rPr>
              <w:t xml:space="preserve">Included in methods </w:t>
            </w:r>
          </w:p>
        </w:tc>
      </w:tr>
      <w:tr w:rsidR="00861368" w:rsidRPr="00A717A3" w14:paraId="67803924" w14:textId="77777777" w:rsidTr="008A2CA2">
        <w:tc>
          <w:tcPr>
            <w:tcW w:w="1701" w:type="dxa"/>
            <w:vMerge/>
            <w:vAlign w:val="center"/>
          </w:tcPr>
          <w:p w14:paraId="42C0178D" w14:textId="77777777" w:rsidR="00861368" w:rsidRPr="00A717A3" w:rsidRDefault="00861368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81E4318" w14:textId="06854BF8" w:rsidR="00861368" w:rsidRPr="00A717A3" w:rsidRDefault="00861368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Randomization of items or questionnaires </w:t>
            </w:r>
          </w:p>
        </w:tc>
        <w:tc>
          <w:tcPr>
            <w:tcW w:w="4536" w:type="dxa"/>
          </w:tcPr>
          <w:p w14:paraId="1C00D88C" w14:textId="2A4058B0" w:rsidR="00861368" w:rsidRPr="00A717A3" w:rsidRDefault="003F053D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t randomized</w:t>
            </w:r>
          </w:p>
        </w:tc>
      </w:tr>
      <w:tr w:rsidR="00861368" w:rsidRPr="00A717A3" w14:paraId="5655CE2C" w14:textId="77777777" w:rsidTr="008A2CA2">
        <w:tc>
          <w:tcPr>
            <w:tcW w:w="1701" w:type="dxa"/>
            <w:vMerge/>
            <w:vAlign w:val="center"/>
          </w:tcPr>
          <w:p w14:paraId="62430ED5" w14:textId="77777777" w:rsidR="00861368" w:rsidRPr="00A717A3" w:rsidRDefault="00861368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D1D0274" w14:textId="58F58B02" w:rsidR="00861368" w:rsidRPr="00A717A3" w:rsidRDefault="00861368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>Adaptive questioning Number of Items</w:t>
            </w:r>
          </w:p>
        </w:tc>
        <w:tc>
          <w:tcPr>
            <w:tcW w:w="4536" w:type="dxa"/>
          </w:tcPr>
          <w:p w14:paraId="1CF3F6F5" w14:textId="646B8AFE" w:rsidR="00861368" w:rsidRPr="00A717A3" w:rsidRDefault="003F053D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adaptive questions needed</w:t>
            </w:r>
          </w:p>
        </w:tc>
      </w:tr>
      <w:tr w:rsidR="00034939" w:rsidRPr="00A717A3" w14:paraId="79C0E242" w14:textId="77777777" w:rsidTr="008A2CA2">
        <w:tc>
          <w:tcPr>
            <w:tcW w:w="1701" w:type="dxa"/>
            <w:vMerge/>
            <w:vAlign w:val="center"/>
          </w:tcPr>
          <w:p w14:paraId="3BC243DB" w14:textId="77777777" w:rsidR="00034939" w:rsidRPr="00A717A3" w:rsidRDefault="00034939" w:rsidP="000349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6B1EE52" w14:textId="2A365874" w:rsidR="00034939" w:rsidRPr="00A717A3" w:rsidRDefault="00034939" w:rsidP="00034939">
            <w:pPr>
              <w:rPr>
                <w:rFonts w:ascii="Calibri" w:hAnsi="Calibri" w:cs="Calibri"/>
                <w:sz w:val="20"/>
                <w:szCs w:val="20"/>
              </w:rPr>
            </w:pPr>
            <w:r w:rsidRPr="007C0F09">
              <w:rPr>
                <w:rFonts w:ascii="Calibri" w:hAnsi="Calibri" w:cs="Calibri"/>
                <w:sz w:val="20"/>
                <w:szCs w:val="20"/>
              </w:rPr>
              <w:t xml:space="preserve">Number of screens (pages) </w:t>
            </w:r>
          </w:p>
        </w:tc>
        <w:tc>
          <w:tcPr>
            <w:tcW w:w="4536" w:type="dxa"/>
          </w:tcPr>
          <w:p w14:paraId="13107764" w14:textId="2081E050" w:rsidR="00034939" w:rsidRDefault="00034939" w:rsidP="0003493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ne page due to short survey</w:t>
            </w:r>
          </w:p>
        </w:tc>
      </w:tr>
      <w:tr w:rsidR="00034939" w:rsidRPr="00A717A3" w14:paraId="612B28A4" w14:textId="77777777" w:rsidTr="008A2CA2">
        <w:tc>
          <w:tcPr>
            <w:tcW w:w="1701" w:type="dxa"/>
            <w:vMerge/>
            <w:vAlign w:val="center"/>
          </w:tcPr>
          <w:p w14:paraId="426FDAC2" w14:textId="77777777" w:rsidR="00034939" w:rsidRPr="00A717A3" w:rsidRDefault="00034939" w:rsidP="000349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8281C24" w14:textId="01EC1530" w:rsidR="00034939" w:rsidRPr="00A717A3" w:rsidRDefault="00034939" w:rsidP="00034939">
            <w:pPr>
              <w:rPr>
                <w:rFonts w:ascii="Calibri" w:hAnsi="Calibri" w:cs="Calibri"/>
                <w:sz w:val="20"/>
                <w:szCs w:val="20"/>
              </w:rPr>
            </w:pPr>
            <w:r w:rsidRPr="007C0F09">
              <w:rPr>
                <w:rFonts w:ascii="Calibri" w:hAnsi="Calibri" w:cs="Calibri"/>
                <w:sz w:val="20"/>
                <w:szCs w:val="20"/>
              </w:rPr>
              <w:t xml:space="preserve">Completeness check </w:t>
            </w:r>
          </w:p>
        </w:tc>
        <w:tc>
          <w:tcPr>
            <w:tcW w:w="4536" w:type="dxa"/>
          </w:tcPr>
          <w:p w14:paraId="15CC7EDA" w14:textId="6F645D71" w:rsidR="00034939" w:rsidRDefault="00034939" w:rsidP="0003493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t included at time of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submission, but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discussed in results. Given voluntary nature of survey and non-mandatory questions, no “rather not say” option was provided, particularly since no identifying data was collected. </w:t>
            </w:r>
          </w:p>
        </w:tc>
      </w:tr>
      <w:tr w:rsidR="00861368" w:rsidRPr="00A717A3" w14:paraId="06830D6B" w14:textId="77777777" w:rsidTr="008A2CA2">
        <w:tc>
          <w:tcPr>
            <w:tcW w:w="1701" w:type="dxa"/>
            <w:vMerge/>
            <w:vAlign w:val="center"/>
          </w:tcPr>
          <w:p w14:paraId="39D2022C" w14:textId="77777777" w:rsidR="00861368" w:rsidRPr="00A717A3" w:rsidRDefault="00861368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4D35E87" w14:textId="419CDCDE" w:rsidR="00861368" w:rsidRPr="00A717A3" w:rsidRDefault="00861368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Review step </w:t>
            </w:r>
          </w:p>
        </w:tc>
        <w:tc>
          <w:tcPr>
            <w:tcW w:w="4536" w:type="dxa"/>
          </w:tcPr>
          <w:p w14:paraId="2BDE3424" w14:textId="26043960" w:rsidR="00861368" w:rsidRPr="00A717A3" w:rsidRDefault="00034939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rvey few pages, therefore not necessary</w:t>
            </w:r>
          </w:p>
        </w:tc>
      </w:tr>
      <w:tr w:rsidR="00034939" w:rsidRPr="00A717A3" w14:paraId="03279826" w14:textId="77777777" w:rsidTr="008A2CA2">
        <w:tc>
          <w:tcPr>
            <w:tcW w:w="1701" w:type="dxa"/>
            <w:vMerge w:val="restart"/>
            <w:vAlign w:val="center"/>
          </w:tcPr>
          <w:p w14:paraId="41382828" w14:textId="5748B68A" w:rsidR="00034939" w:rsidRPr="00A717A3" w:rsidRDefault="00034939" w:rsidP="00034939">
            <w:pPr>
              <w:pStyle w:val="NormalWeb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>Response rates</w:t>
            </w:r>
          </w:p>
        </w:tc>
        <w:tc>
          <w:tcPr>
            <w:tcW w:w="3969" w:type="dxa"/>
          </w:tcPr>
          <w:p w14:paraId="6CA66828" w14:textId="48AA1D70" w:rsidR="00034939" w:rsidRPr="00A717A3" w:rsidRDefault="00034939" w:rsidP="00034939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Unique site visitor </w:t>
            </w:r>
          </w:p>
        </w:tc>
        <w:tc>
          <w:tcPr>
            <w:tcW w:w="4536" w:type="dxa"/>
          </w:tcPr>
          <w:p w14:paraId="46F6BFC4" w14:textId="6CB3A4E6" w:rsidR="00034939" w:rsidRPr="00034939" w:rsidRDefault="00034939" w:rsidP="00034939">
            <w:pPr>
              <w:rPr>
                <w:rFonts w:ascii="Calibri" w:hAnsi="Calibri" w:cs="Calibri"/>
                <w:sz w:val="20"/>
                <w:szCs w:val="20"/>
              </w:rPr>
            </w:pPr>
            <w:r w:rsidRPr="0003493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​Response rates are impossible to calculate, for example, given the unknown denominator</w:t>
            </w:r>
            <w:r w:rsidR="00B8681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034939" w:rsidRPr="00A717A3" w14:paraId="4D6CAC46" w14:textId="77777777" w:rsidTr="008A2CA2">
        <w:tc>
          <w:tcPr>
            <w:tcW w:w="1701" w:type="dxa"/>
            <w:vMerge/>
            <w:vAlign w:val="center"/>
          </w:tcPr>
          <w:p w14:paraId="3D69C7CA" w14:textId="77777777" w:rsidR="00034939" w:rsidRPr="00A717A3" w:rsidRDefault="00034939" w:rsidP="000349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104AA65" w14:textId="22695189" w:rsidR="00034939" w:rsidRPr="00A717A3" w:rsidRDefault="00034939" w:rsidP="00034939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View rate (Ratio of unique sur- vey visitors/unique site visitors) </w:t>
            </w:r>
          </w:p>
        </w:tc>
        <w:tc>
          <w:tcPr>
            <w:tcW w:w="4536" w:type="dxa"/>
          </w:tcPr>
          <w:p w14:paraId="4B09AE33" w14:textId="61C381A5" w:rsidR="00034939" w:rsidRPr="00034939" w:rsidRDefault="00034939" w:rsidP="00034939">
            <w:pPr>
              <w:rPr>
                <w:rFonts w:ascii="Calibri" w:hAnsi="Calibri" w:cs="Calibri"/>
                <w:sz w:val="20"/>
                <w:szCs w:val="20"/>
              </w:rPr>
            </w:pPr>
            <w:r w:rsidRPr="0003493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​</w:t>
            </w:r>
            <w:r w:rsidR="005456EA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Difficult to track via </w:t>
            </w:r>
            <w:proofErr w:type="spellStart"/>
            <w:r w:rsidR="005456EA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REDCap</w:t>
            </w:r>
            <w:proofErr w:type="spellEnd"/>
            <w:r w:rsidR="005456EA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861368" w:rsidRPr="00A717A3" w14:paraId="737E5B89" w14:textId="77777777" w:rsidTr="008A2CA2">
        <w:tc>
          <w:tcPr>
            <w:tcW w:w="1701" w:type="dxa"/>
            <w:vMerge/>
            <w:vAlign w:val="center"/>
          </w:tcPr>
          <w:p w14:paraId="2ACD4D4F" w14:textId="77777777" w:rsidR="00861368" w:rsidRPr="00A717A3" w:rsidRDefault="00861368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D19D9C9" w14:textId="1E22741D" w:rsidR="00861368" w:rsidRPr="00A717A3" w:rsidRDefault="00861368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Participation rate (Ratio of unique visitors who agreed to participate/unique first survey page visitors) </w:t>
            </w:r>
          </w:p>
        </w:tc>
        <w:tc>
          <w:tcPr>
            <w:tcW w:w="4536" w:type="dxa"/>
          </w:tcPr>
          <w:p w14:paraId="43C4E47D" w14:textId="70044C97" w:rsidR="00861368" w:rsidRPr="00A717A3" w:rsidRDefault="00961D7F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s is included in our results section</w:t>
            </w:r>
            <w:r w:rsidR="00B8681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861368" w:rsidRPr="00A717A3" w14:paraId="44C8809E" w14:textId="77777777" w:rsidTr="008A2CA2">
        <w:tc>
          <w:tcPr>
            <w:tcW w:w="1701" w:type="dxa"/>
            <w:vMerge/>
            <w:vAlign w:val="center"/>
          </w:tcPr>
          <w:p w14:paraId="3C2A317B" w14:textId="77777777" w:rsidR="00861368" w:rsidRPr="00A717A3" w:rsidRDefault="00861368" w:rsidP="00861368">
            <w:pPr>
              <w:pStyle w:val="NormalWeb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922C21B" w14:textId="211BA233" w:rsidR="00861368" w:rsidRPr="00A717A3" w:rsidRDefault="00861368" w:rsidP="00E21363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>Completion rate (Ratio of users who finished the survey/users who agreed to participate)</w:t>
            </w:r>
          </w:p>
        </w:tc>
        <w:tc>
          <w:tcPr>
            <w:tcW w:w="4536" w:type="dxa"/>
          </w:tcPr>
          <w:p w14:paraId="557D58E7" w14:textId="0174BFE2" w:rsidR="00861368" w:rsidRPr="00A717A3" w:rsidRDefault="00961D7F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s is included in our results section</w:t>
            </w:r>
            <w:r w:rsidR="00B8681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</w:tr>
      <w:tr w:rsidR="00DB79EE" w:rsidRPr="00A717A3" w14:paraId="605F7803" w14:textId="77777777" w:rsidTr="008A2CA2">
        <w:tc>
          <w:tcPr>
            <w:tcW w:w="1701" w:type="dxa"/>
            <w:vMerge w:val="restart"/>
            <w:vAlign w:val="center"/>
          </w:tcPr>
          <w:p w14:paraId="09B2A76E" w14:textId="65F3DBEB" w:rsidR="00DB79EE" w:rsidRPr="00A717A3" w:rsidRDefault="00DB79EE" w:rsidP="00DB79EE">
            <w:pPr>
              <w:pStyle w:val="NormalWeb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>Preventing multiple entries from the same individual</w:t>
            </w:r>
          </w:p>
        </w:tc>
        <w:tc>
          <w:tcPr>
            <w:tcW w:w="3969" w:type="dxa"/>
          </w:tcPr>
          <w:p w14:paraId="5AFAFA0C" w14:textId="39B902F1" w:rsidR="00DB79EE" w:rsidRPr="00A717A3" w:rsidRDefault="00DB79EE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>Cookies used</w:t>
            </w:r>
          </w:p>
        </w:tc>
        <w:tc>
          <w:tcPr>
            <w:tcW w:w="4536" w:type="dxa"/>
          </w:tcPr>
          <w:p w14:paraId="69579797" w14:textId="220BED88" w:rsidR="00DB79EE" w:rsidRPr="00A717A3" w:rsidRDefault="000B3471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cookies were used, as there was little incentive for multiple entries from the same individual (including no remuneration).</w:t>
            </w:r>
          </w:p>
        </w:tc>
      </w:tr>
      <w:tr w:rsidR="00DB79EE" w:rsidRPr="00A717A3" w14:paraId="133A74F2" w14:textId="77777777" w:rsidTr="008A2CA2">
        <w:tc>
          <w:tcPr>
            <w:tcW w:w="1701" w:type="dxa"/>
            <w:vMerge/>
            <w:vAlign w:val="center"/>
          </w:tcPr>
          <w:p w14:paraId="631FA4EE" w14:textId="77777777" w:rsidR="00DB79EE" w:rsidRPr="00A717A3" w:rsidRDefault="00DB79EE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98BE41B" w14:textId="25CDCC34" w:rsidR="00DB79EE" w:rsidRPr="00A717A3" w:rsidRDefault="00DB79EE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IP check </w:t>
            </w:r>
          </w:p>
        </w:tc>
        <w:tc>
          <w:tcPr>
            <w:tcW w:w="4536" w:type="dxa"/>
          </w:tcPr>
          <w:p w14:paraId="16BAB18F" w14:textId="6632BAA3" w:rsidR="00DB79EE" w:rsidRPr="00A717A3" w:rsidRDefault="000B3471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e did not check IP addresses, as there was little incentive for multiple entries from the same individual (including no remuneration).</w:t>
            </w:r>
          </w:p>
        </w:tc>
      </w:tr>
      <w:tr w:rsidR="00DB79EE" w:rsidRPr="00A717A3" w14:paraId="6962F8C6" w14:textId="77777777" w:rsidTr="008A2CA2">
        <w:tc>
          <w:tcPr>
            <w:tcW w:w="1701" w:type="dxa"/>
            <w:vMerge/>
            <w:vAlign w:val="center"/>
          </w:tcPr>
          <w:p w14:paraId="3D867943" w14:textId="77777777" w:rsidR="00DB79EE" w:rsidRPr="00A717A3" w:rsidRDefault="00DB79EE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B5CCD5F" w14:textId="50072796" w:rsidR="00DB79EE" w:rsidRPr="00A717A3" w:rsidRDefault="00DB79EE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Log file analysis Registration </w:t>
            </w:r>
          </w:p>
        </w:tc>
        <w:tc>
          <w:tcPr>
            <w:tcW w:w="4536" w:type="dxa"/>
          </w:tcPr>
          <w:p w14:paraId="523F81CA" w14:textId="151DA6A1" w:rsidR="00DB79EE" w:rsidRPr="00A717A3" w:rsidRDefault="0057061A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 used.</w:t>
            </w:r>
          </w:p>
        </w:tc>
      </w:tr>
      <w:tr w:rsidR="0019040F" w:rsidRPr="00A717A3" w14:paraId="3B4E72B5" w14:textId="77777777" w:rsidTr="008A2CA2">
        <w:tc>
          <w:tcPr>
            <w:tcW w:w="1701" w:type="dxa"/>
            <w:vMerge w:val="restart"/>
            <w:vAlign w:val="center"/>
          </w:tcPr>
          <w:p w14:paraId="6C995134" w14:textId="5D74C7B3" w:rsidR="0019040F" w:rsidRPr="00A717A3" w:rsidRDefault="0019040F" w:rsidP="0019040F">
            <w:pPr>
              <w:pStyle w:val="NormalWeb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3969" w:type="dxa"/>
          </w:tcPr>
          <w:p w14:paraId="48587542" w14:textId="368A9EA9" w:rsidR="0019040F" w:rsidRPr="00A717A3" w:rsidRDefault="0019040F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Handling of incomplete questionnaires </w:t>
            </w:r>
          </w:p>
        </w:tc>
        <w:tc>
          <w:tcPr>
            <w:tcW w:w="4536" w:type="dxa"/>
          </w:tcPr>
          <w:p w14:paraId="04974C15" w14:textId="71FD35C5" w:rsidR="0019040F" w:rsidRPr="00A717A3" w:rsidRDefault="0057061A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Questionnaires terminated early were included for the questions that were answered; for multi-question analyses, only those who had answered both questions were included.</w:t>
            </w:r>
          </w:p>
        </w:tc>
      </w:tr>
      <w:tr w:rsidR="0019040F" w:rsidRPr="00A717A3" w14:paraId="498FD5FF" w14:textId="77777777" w:rsidTr="008A2CA2">
        <w:tc>
          <w:tcPr>
            <w:tcW w:w="1701" w:type="dxa"/>
            <w:vMerge/>
            <w:vAlign w:val="center"/>
          </w:tcPr>
          <w:p w14:paraId="6702C6A6" w14:textId="77777777" w:rsidR="0019040F" w:rsidRPr="00A717A3" w:rsidRDefault="0019040F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9E996A4" w14:textId="50CD1746" w:rsidR="0019040F" w:rsidRPr="00A717A3" w:rsidRDefault="0019040F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Questionnaires submitted with an atypical timestamp </w:t>
            </w:r>
          </w:p>
        </w:tc>
        <w:tc>
          <w:tcPr>
            <w:tcW w:w="4536" w:type="dxa"/>
          </w:tcPr>
          <w:p w14:paraId="0144DAF0" w14:textId="00B03590" w:rsidR="0019040F" w:rsidRPr="00A717A3" w:rsidRDefault="00F26436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timeframe cut</w:t>
            </w:r>
            <w:r w:rsidR="003542DB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off was used.</w:t>
            </w:r>
          </w:p>
        </w:tc>
      </w:tr>
      <w:tr w:rsidR="0019040F" w:rsidRPr="00A717A3" w14:paraId="5EAF4516" w14:textId="77777777" w:rsidTr="008A2CA2">
        <w:tc>
          <w:tcPr>
            <w:tcW w:w="1701" w:type="dxa"/>
            <w:vMerge/>
            <w:vAlign w:val="center"/>
          </w:tcPr>
          <w:p w14:paraId="39DAF850" w14:textId="77777777" w:rsidR="0019040F" w:rsidRPr="00A717A3" w:rsidRDefault="0019040F" w:rsidP="008613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E1162F1" w14:textId="708BAF8F" w:rsidR="0019040F" w:rsidRPr="00A717A3" w:rsidRDefault="0019040F" w:rsidP="00E21363">
            <w:pPr>
              <w:rPr>
                <w:rFonts w:ascii="Calibri" w:hAnsi="Calibri" w:cs="Calibri"/>
                <w:sz w:val="20"/>
                <w:szCs w:val="20"/>
              </w:rPr>
            </w:pPr>
            <w:r w:rsidRPr="00A717A3">
              <w:rPr>
                <w:rFonts w:ascii="Calibri" w:hAnsi="Calibri" w:cs="Calibri"/>
                <w:sz w:val="20"/>
                <w:szCs w:val="20"/>
              </w:rPr>
              <w:t xml:space="preserve">Statistical correction </w:t>
            </w:r>
          </w:p>
        </w:tc>
        <w:tc>
          <w:tcPr>
            <w:tcW w:w="4536" w:type="dxa"/>
          </w:tcPr>
          <w:p w14:paraId="6C0D8B8B" w14:textId="1C3325BD" w:rsidR="0019040F" w:rsidRPr="00A717A3" w:rsidRDefault="00F26436" w:rsidP="00E2136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weighting was used.</w:t>
            </w:r>
          </w:p>
        </w:tc>
      </w:tr>
    </w:tbl>
    <w:p w14:paraId="72478ABB" w14:textId="6756B6E6" w:rsidR="0068690E" w:rsidRPr="00A717A3" w:rsidRDefault="0068690E">
      <w:pPr>
        <w:rPr>
          <w:rFonts w:ascii="Calibri" w:hAnsi="Calibri" w:cs="Calibri"/>
          <w:sz w:val="20"/>
          <w:szCs w:val="20"/>
        </w:rPr>
      </w:pPr>
    </w:p>
    <w:sectPr w:rsidR="0068690E" w:rsidRPr="00A717A3" w:rsidSect="001048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63"/>
    <w:rsid w:val="00020125"/>
    <w:rsid w:val="00034939"/>
    <w:rsid w:val="000916B5"/>
    <w:rsid w:val="000B3471"/>
    <w:rsid w:val="001048B6"/>
    <w:rsid w:val="00152024"/>
    <w:rsid w:val="0019040F"/>
    <w:rsid w:val="00280CFC"/>
    <w:rsid w:val="002C1A5E"/>
    <w:rsid w:val="003542DB"/>
    <w:rsid w:val="003F053D"/>
    <w:rsid w:val="00434E96"/>
    <w:rsid w:val="004E6C66"/>
    <w:rsid w:val="005442E8"/>
    <w:rsid w:val="005456EA"/>
    <w:rsid w:val="00547990"/>
    <w:rsid w:val="0057061A"/>
    <w:rsid w:val="005C1ADD"/>
    <w:rsid w:val="0062413C"/>
    <w:rsid w:val="0068690E"/>
    <w:rsid w:val="00735CEB"/>
    <w:rsid w:val="0074355D"/>
    <w:rsid w:val="00786C74"/>
    <w:rsid w:val="00861368"/>
    <w:rsid w:val="008A2CA2"/>
    <w:rsid w:val="00961D7F"/>
    <w:rsid w:val="009A3DFA"/>
    <w:rsid w:val="00A3425C"/>
    <w:rsid w:val="00A717A3"/>
    <w:rsid w:val="00B8681E"/>
    <w:rsid w:val="00C67A75"/>
    <w:rsid w:val="00DB79EE"/>
    <w:rsid w:val="00E01D9E"/>
    <w:rsid w:val="00E21363"/>
    <w:rsid w:val="00EB1952"/>
    <w:rsid w:val="00ED51D8"/>
    <w:rsid w:val="00F120BD"/>
    <w:rsid w:val="00F26436"/>
    <w:rsid w:val="00F3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A0B88"/>
  <w15:chartTrackingRefBased/>
  <w15:docId w15:val="{E09D089F-F052-554B-A2E9-94709F52D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21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13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8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4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3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95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45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89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8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76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11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9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55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92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12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82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0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3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25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8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2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4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9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5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0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3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1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20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3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8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4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0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5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6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0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7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lverberg</dc:creator>
  <cp:keywords/>
  <dc:description/>
  <cp:lastModifiedBy>Sarah Silverberg</cp:lastModifiedBy>
  <cp:revision>2</cp:revision>
  <dcterms:created xsi:type="dcterms:W3CDTF">2020-07-08T04:11:00Z</dcterms:created>
  <dcterms:modified xsi:type="dcterms:W3CDTF">2020-07-08T04:11:00Z</dcterms:modified>
</cp:coreProperties>
</file>